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0E528" w14:textId="51A62412" w:rsidR="001B2AAB" w:rsidRPr="001A64EC" w:rsidRDefault="00E82B7C" w:rsidP="00E82B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1A64E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6DC2B26F" w14:textId="77777777" w:rsidR="00E82B7C" w:rsidRPr="001A64EC" w:rsidRDefault="00E82B7C" w:rsidP="00E82B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7FB6032" w14:textId="77777777" w:rsidR="00E82B7C" w:rsidRPr="00E82B7C" w:rsidRDefault="00E82B7C" w:rsidP="00E82B7C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Figure \* ARABIC </w:instrTex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E82B7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82B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ifferences in volumes of manually and automatically produced reference regions.</w:t>
      </w:r>
    </w:p>
    <w:p w14:paraId="0B116EB6" w14:textId="1BA3233B" w:rsidR="00E82B7C" w:rsidRPr="00E82B7C" w:rsidRDefault="00E82B7C" w:rsidP="00E82B7C">
      <w:pPr>
        <w:pStyle w:val="Caption"/>
        <w:spacing w:line="480" w:lineRule="auto"/>
        <w:jc w:val="both"/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</w:pP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="001A64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82B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etween-subject average reference region radioactivity distributions. Blue = Magia; red = manual.</w:t>
      </w:r>
    </w:p>
    <w:p w14:paraId="09B23E51" w14:textId="64FF1E3B" w:rsidR="00E82B7C" w:rsidRPr="00E82B7C" w:rsidRDefault="00E82B7C" w:rsidP="00E82B7C">
      <w:pPr>
        <w:pStyle w:val="Caption"/>
        <w:spacing w:line="480" w:lineRule="auto"/>
        <w:jc w:val="both"/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</w:pP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="001A64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82B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ifferences in AUCs of manually and automatically produced reference regions.</w:t>
      </w:r>
    </w:p>
    <w:p w14:paraId="2284D06E" w14:textId="5C3CE067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679C475" w14:textId="77777777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D88BEA9" w14:textId="22070AED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C126E86" w14:textId="77777777" w:rsidR="00E82B7C" w:rsidRPr="00E82B7C" w:rsidRDefault="00E82B7C" w:rsidP="00E82B7C">
      <w:pPr>
        <w:keepNext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82B7C">
        <w:rPr>
          <w:rFonts w:ascii="Times New Roman" w:hAnsi="Times New Roman" w:cs="Times New Roman"/>
          <w:noProof/>
          <w:color w:val="000000" w:themeColor="text1"/>
          <w:lang w:val="fi-FI"/>
        </w:rPr>
        <w:lastRenderedPageBreak/>
        <w:drawing>
          <wp:inline distT="0" distB="0" distL="0" distR="0" wp14:anchorId="4D5F1141" wp14:editId="6449B373">
            <wp:extent cx="6116320" cy="6056630"/>
            <wp:effectExtent l="0" t="0" r="508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05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ADC0D" w14:textId="3629E959" w:rsidR="00E82B7C" w:rsidRPr="00E82B7C" w:rsidRDefault="00E82B7C" w:rsidP="00E82B7C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Figure \* ARABIC </w:instrTex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E82B7C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82B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ifferences in volumes of manually and automatically produced reference regions.</w:t>
      </w:r>
    </w:p>
    <w:p w14:paraId="6C53BEFF" w14:textId="63D324A3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82B7C">
        <w:rPr>
          <w:rFonts w:ascii="Times New Roman" w:hAnsi="Times New Roman" w:cs="Times New Roman"/>
          <w:color w:val="000000" w:themeColor="text1"/>
        </w:rPr>
        <w:br w:type="page"/>
      </w:r>
    </w:p>
    <w:p w14:paraId="36315F8D" w14:textId="2A3799F9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1BAEF63" w14:textId="77777777" w:rsidR="00E82B7C" w:rsidRPr="00E82B7C" w:rsidRDefault="00E82B7C" w:rsidP="00E82B7C">
      <w:pPr>
        <w:keepNext/>
        <w:spacing w:line="48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E82B7C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6F72AA3F" wp14:editId="1CFA2A66">
            <wp:extent cx="5613400" cy="1841500"/>
            <wp:effectExtent l="0" t="0" r="0" b="0"/>
            <wp:docPr id="19" name="Kuva 19" descr="Kuva, joka sisältää kohteen objek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v_distribution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E82F4" w14:textId="4349E4E6" w:rsidR="00E82B7C" w:rsidRPr="00E82B7C" w:rsidRDefault="00E82B7C" w:rsidP="00E82B7C">
      <w:pPr>
        <w:pStyle w:val="Caption"/>
        <w:spacing w:line="480" w:lineRule="auto"/>
        <w:jc w:val="both"/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</w:pP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="001A64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82B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Between-subject average reference region radioactivity distributions. Blue = Magia; red = manual.</w:t>
      </w:r>
    </w:p>
    <w:p w14:paraId="6D4601AB" w14:textId="006E0DC2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82B7C">
        <w:rPr>
          <w:rFonts w:ascii="Times New Roman" w:hAnsi="Times New Roman" w:cs="Times New Roman"/>
          <w:color w:val="000000" w:themeColor="text1"/>
        </w:rPr>
        <w:br w:type="page"/>
      </w:r>
    </w:p>
    <w:p w14:paraId="19126CE6" w14:textId="472104F2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82B7C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E81A2C6" wp14:editId="10BF7CAF">
            <wp:extent cx="6116320" cy="6164580"/>
            <wp:effectExtent l="0" t="0" r="5080" b="0"/>
            <wp:docPr id="2" name="Picture 2" descr="A picture containing sky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mmar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6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8057C" w14:textId="7FF24220" w:rsidR="00E82B7C" w:rsidRPr="00E82B7C" w:rsidRDefault="00E82B7C" w:rsidP="00E82B7C">
      <w:pPr>
        <w:pStyle w:val="Caption"/>
        <w:spacing w:line="480" w:lineRule="auto"/>
        <w:jc w:val="both"/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</w:pPr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="001A64E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bookmarkStart w:id="0" w:name="_GoBack"/>
      <w:bookmarkEnd w:id="0"/>
      <w:r w:rsidRPr="00E82B7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82B7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ifferences in AUCs of manually and automatically produced reference regions.</w:t>
      </w:r>
    </w:p>
    <w:p w14:paraId="58C79CFE" w14:textId="77777777" w:rsidR="00E82B7C" w:rsidRPr="00E82B7C" w:rsidRDefault="00E82B7C" w:rsidP="00E82B7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E82B7C" w:rsidRPr="00E82B7C" w:rsidSect="002C29F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7C"/>
    <w:rsid w:val="00017A12"/>
    <w:rsid w:val="00025593"/>
    <w:rsid w:val="00026C67"/>
    <w:rsid w:val="0007410C"/>
    <w:rsid w:val="00087266"/>
    <w:rsid w:val="00097AF3"/>
    <w:rsid w:val="000F1D4D"/>
    <w:rsid w:val="000F7C06"/>
    <w:rsid w:val="0010781F"/>
    <w:rsid w:val="00107B66"/>
    <w:rsid w:val="00117A6C"/>
    <w:rsid w:val="001221FD"/>
    <w:rsid w:val="001309A7"/>
    <w:rsid w:val="00152B8F"/>
    <w:rsid w:val="00186F3B"/>
    <w:rsid w:val="001A64EC"/>
    <w:rsid w:val="001D0450"/>
    <w:rsid w:val="001E2AC5"/>
    <w:rsid w:val="001F4B2B"/>
    <w:rsid w:val="0022394E"/>
    <w:rsid w:val="00235E8D"/>
    <w:rsid w:val="0024778C"/>
    <w:rsid w:val="00263ADD"/>
    <w:rsid w:val="0029041E"/>
    <w:rsid w:val="002C29F9"/>
    <w:rsid w:val="003030B8"/>
    <w:rsid w:val="003261A9"/>
    <w:rsid w:val="003A264C"/>
    <w:rsid w:val="003B3A7A"/>
    <w:rsid w:val="003C7D53"/>
    <w:rsid w:val="003F1EF8"/>
    <w:rsid w:val="003F340F"/>
    <w:rsid w:val="00423DBA"/>
    <w:rsid w:val="004523AE"/>
    <w:rsid w:val="00462FFE"/>
    <w:rsid w:val="00491354"/>
    <w:rsid w:val="004B36AD"/>
    <w:rsid w:val="00505074"/>
    <w:rsid w:val="005462A1"/>
    <w:rsid w:val="00551657"/>
    <w:rsid w:val="005B328C"/>
    <w:rsid w:val="005B4DD9"/>
    <w:rsid w:val="005C3A42"/>
    <w:rsid w:val="005C6FDB"/>
    <w:rsid w:val="006040BE"/>
    <w:rsid w:val="00621BBE"/>
    <w:rsid w:val="0069727F"/>
    <w:rsid w:val="006A14F0"/>
    <w:rsid w:val="006E276D"/>
    <w:rsid w:val="0078135E"/>
    <w:rsid w:val="00782AA7"/>
    <w:rsid w:val="0086044F"/>
    <w:rsid w:val="008A5348"/>
    <w:rsid w:val="008B46A1"/>
    <w:rsid w:val="00920562"/>
    <w:rsid w:val="00920A83"/>
    <w:rsid w:val="00950FB9"/>
    <w:rsid w:val="00976EA0"/>
    <w:rsid w:val="00985421"/>
    <w:rsid w:val="009B3263"/>
    <w:rsid w:val="009C2DD1"/>
    <w:rsid w:val="009E0EF8"/>
    <w:rsid w:val="00A044A3"/>
    <w:rsid w:val="00A340EA"/>
    <w:rsid w:val="00A34EB7"/>
    <w:rsid w:val="00A36E2F"/>
    <w:rsid w:val="00A73D90"/>
    <w:rsid w:val="00A811B0"/>
    <w:rsid w:val="00A9595D"/>
    <w:rsid w:val="00AB42E3"/>
    <w:rsid w:val="00AE4900"/>
    <w:rsid w:val="00AF64CB"/>
    <w:rsid w:val="00B0441D"/>
    <w:rsid w:val="00B4596F"/>
    <w:rsid w:val="00B5513B"/>
    <w:rsid w:val="00BB2F98"/>
    <w:rsid w:val="00BB541F"/>
    <w:rsid w:val="00BC38CA"/>
    <w:rsid w:val="00BC550B"/>
    <w:rsid w:val="00BE1AF7"/>
    <w:rsid w:val="00BF6225"/>
    <w:rsid w:val="00C06E2D"/>
    <w:rsid w:val="00C110F2"/>
    <w:rsid w:val="00C16AAB"/>
    <w:rsid w:val="00C2675B"/>
    <w:rsid w:val="00C321F6"/>
    <w:rsid w:val="00C37434"/>
    <w:rsid w:val="00C455FF"/>
    <w:rsid w:val="00C65041"/>
    <w:rsid w:val="00C70F0A"/>
    <w:rsid w:val="00C831C6"/>
    <w:rsid w:val="00CB4E57"/>
    <w:rsid w:val="00CD25EC"/>
    <w:rsid w:val="00CD45AB"/>
    <w:rsid w:val="00D06BA7"/>
    <w:rsid w:val="00D14B19"/>
    <w:rsid w:val="00D4528A"/>
    <w:rsid w:val="00D559CB"/>
    <w:rsid w:val="00DB3222"/>
    <w:rsid w:val="00DB73B6"/>
    <w:rsid w:val="00DC500A"/>
    <w:rsid w:val="00DC760F"/>
    <w:rsid w:val="00DD2A38"/>
    <w:rsid w:val="00DD59AF"/>
    <w:rsid w:val="00E35D0B"/>
    <w:rsid w:val="00E60068"/>
    <w:rsid w:val="00E7189C"/>
    <w:rsid w:val="00E76CC4"/>
    <w:rsid w:val="00E82B7C"/>
    <w:rsid w:val="00E84F8B"/>
    <w:rsid w:val="00EA4801"/>
    <w:rsid w:val="00EE47F2"/>
    <w:rsid w:val="00F035F3"/>
    <w:rsid w:val="00F23EA4"/>
    <w:rsid w:val="00F361E8"/>
    <w:rsid w:val="00F41DD0"/>
    <w:rsid w:val="00F94B78"/>
    <w:rsid w:val="00F953E4"/>
    <w:rsid w:val="00F9577C"/>
    <w:rsid w:val="00F97EA0"/>
    <w:rsid w:val="00FA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E15EC6"/>
  <w14:defaultImageDpi w14:val="32767"/>
  <w15:chartTrackingRefBased/>
  <w15:docId w15:val="{95CCE03A-120C-1447-B165-65F699D9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9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A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82B7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Karjalainen</dc:creator>
  <cp:keywords/>
  <dc:description/>
  <cp:lastModifiedBy>Tomi Karjalainen</cp:lastModifiedBy>
  <cp:revision>2</cp:revision>
  <dcterms:created xsi:type="dcterms:W3CDTF">2020-01-08T12:01:00Z</dcterms:created>
  <dcterms:modified xsi:type="dcterms:W3CDTF">2020-01-08T12:01:00Z</dcterms:modified>
</cp:coreProperties>
</file>